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C5A8A" w14:textId="4995D77B" w:rsidR="000C0DD4" w:rsidRPr="00347E6F" w:rsidRDefault="003B0289" w:rsidP="000C0DD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7E6F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0DD4" w:rsidRPr="00347E6F">
        <w:rPr>
          <w:rFonts w:ascii="Times New Roman" w:hAnsi="Times New Roman" w:cs="Times New Roman"/>
          <w:b/>
          <w:sz w:val="24"/>
          <w:szCs w:val="24"/>
        </w:rPr>
        <w:t>Table. Primer sequences</w:t>
      </w:r>
    </w:p>
    <w:tbl>
      <w:tblPr>
        <w:tblStyle w:val="TableGrid"/>
        <w:tblW w:w="9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4376"/>
        <w:gridCol w:w="4077"/>
      </w:tblGrid>
      <w:tr w:rsidR="00347E6F" w:rsidRPr="00347E6F" w14:paraId="46F2BA6B" w14:textId="77777777" w:rsidTr="00C35DE4">
        <w:trPr>
          <w:trHeight w:val="556"/>
        </w:trPr>
        <w:tc>
          <w:tcPr>
            <w:tcW w:w="1166" w:type="dxa"/>
            <w:tcBorders>
              <w:top w:val="single" w:sz="12" w:space="0" w:color="auto"/>
              <w:bottom w:val="single" w:sz="4" w:space="0" w:color="auto"/>
            </w:tcBorders>
          </w:tcPr>
          <w:p w14:paraId="67BA1EEC" w14:textId="77777777" w:rsidR="000C0DD4" w:rsidRPr="00347E6F" w:rsidRDefault="000C0DD4" w:rsidP="00C35DE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76" w:type="dxa"/>
            <w:tcBorders>
              <w:top w:val="single" w:sz="12" w:space="0" w:color="auto"/>
              <w:bottom w:val="single" w:sz="4" w:space="0" w:color="auto"/>
            </w:tcBorders>
          </w:tcPr>
          <w:p w14:paraId="6A413151" w14:textId="77777777" w:rsidR="000C0DD4" w:rsidRPr="00347E6F" w:rsidRDefault="000C0DD4" w:rsidP="00C35DE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E6F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077" w:type="dxa"/>
            <w:tcBorders>
              <w:top w:val="single" w:sz="12" w:space="0" w:color="auto"/>
              <w:bottom w:val="single" w:sz="4" w:space="0" w:color="auto"/>
            </w:tcBorders>
          </w:tcPr>
          <w:p w14:paraId="620DD008" w14:textId="77777777" w:rsidR="000C0DD4" w:rsidRPr="00347E6F" w:rsidRDefault="000C0DD4" w:rsidP="00C35DE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E6F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347E6F" w:rsidRPr="00347E6F" w14:paraId="49A445C1" w14:textId="77777777" w:rsidTr="00C35DE4">
        <w:trPr>
          <w:trHeight w:val="481"/>
        </w:trPr>
        <w:tc>
          <w:tcPr>
            <w:tcW w:w="1166" w:type="dxa"/>
            <w:tcBorders>
              <w:top w:val="single" w:sz="4" w:space="0" w:color="auto"/>
            </w:tcBorders>
          </w:tcPr>
          <w:p w14:paraId="68E669D8" w14:textId="77777777" w:rsidR="000C0DD4" w:rsidRPr="00347E6F" w:rsidRDefault="000C0DD4" w:rsidP="00C35DE4">
            <w:pPr>
              <w:tabs>
                <w:tab w:val="left" w:pos="2040"/>
              </w:tabs>
              <w:spacing w:before="240" w:line="480" w:lineRule="auto"/>
              <w:jc w:val="both"/>
              <w:rPr>
                <w:rFonts w:ascii="Times New Roman" w:hAnsi="Times New Roman" w:cs="Times New Roman"/>
              </w:rPr>
            </w:pPr>
            <w:r w:rsidRPr="00347E6F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376" w:type="dxa"/>
            <w:tcBorders>
              <w:top w:val="single" w:sz="4" w:space="0" w:color="auto"/>
            </w:tcBorders>
          </w:tcPr>
          <w:p w14:paraId="6A776E8A" w14:textId="77777777" w:rsidR="000C0DD4" w:rsidRPr="00347E6F" w:rsidRDefault="000C0DD4" w:rsidP="00C35DE4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6F">
              <w:rPr>
                <w:rFonts w:ascii="Times New Roman" w:hAnsi="Times New Roman" w:cs="Times New Roman"/>
                <w:sz w:val="20"/>
                <w:szCs w:val="20"/>
              </w:rPr>
              <w:t>5′-TTCTCTCCGCAAGAGACTTCC-3′</w:t>
            </w:r>
          </w:p>
        </w:tc>
        <w:tc>
          <w:tcPr>
            <w:tcW w:w="4077" w:type="dxa"/>
            <w:tcBorders>
              <w:top w:val="single" w:sz="4" w:space="0" w:color="auto"/>
            </w:tcBorders>
          </w:tcPr>
          <w:p w14:paraId="02D893A1" w14:textId="77777777" w:rsidR="000C0DD4" w:rsidRPr="00347E6F" w:rsidRDefault="000C0DD4" w:rsidP="00C35DE4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6F">
              <w:rPr>
                <w:rFonts w:ascii="Times New Roman" w:hAnsi="Times New Roman" w:cs="Times New Roman"/>
                <w:sz w:val="20"/>
                <w:szCs w:val="20"/>
              </w:rPr>
              <w:t>5′-CTCCTCTCCGGACTTGTGAA-3′</w:t>
            </w:r>
          </w:p>
        </w:tc>
      </w:tr>
      <w:tr w:rsidR="00347E6F" w:rsidRPr="00347E6F" w14:paraId="4E6BF4EB" w14:textId="77777777" w:rsidTr="00C35DE4">
        <w:trPr>
          <w:trHeight w:val="481"/>
        </w:trPr>
        <w:tc>
          <w:tcPr>
            <w:tcW w:w="1166" w:type="dxa"/>
          </w:tcPr>
          <w:p w14:paraId="3E14D4C8" w14:textId="77777777" w:rsidR="000C0DD4" w:rsidRPr="00347E6F" w:rsidRDefault="000C0DD4" w:rsidP="00C35DE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47E6F">
              <w:rPr>
                <w:rFonts w:ascii="Times New Roman" w:hAnsi="Times New Roman" w:cs="Times New Roman"/>
              </w:rPr>
              <w:t xml:space="preserve">MCP-1        </w:t>
            </w:r>
          </w:p>
        </w:tc>
        <w:tc>
          <w:tcPr>
            <w:tcW w:w="4376" w:type="dxa"/>
          </w:tcPr>
          <w:p w14:paraId="4033DB11" w14:textId="77777777" w:rsidR="000C0DD4" w:rsidRPr="00347E6F" w:rsidRDefault="000C0DD4" w:rsidP="00C35D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6F">
              <w:rPr>
                <w:rFonts w:ascii="Times New Roman" w:hAnsi="Times New Roman" w:cs="Times New Roman"/>
                <w:sz w:val="20"/>
                <w:szCs w:val="20"/>
              </w:rPr>
              <w:t>5′-CCCACTCACCTGCTGCTACTC-3′</w:t>
            </w:r>
          </w:p>
        </w:tc>
        <w:tc>
          <w:tcPr>
            <w:tcW w:w="4077" w:type="dxa"/>
          </w:tcPr>
          <w:p w14:paraId="2067EFEC" w14:textId="77777777" w:rsidR="000C0DD4" w:rsidRPr="00347E6F" w:rsidRDefault="000C0DD4" w:rsidP="00C35D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6F">
              <w:rPr>
                <w:rFonts w:ascii="Times New Roman" w:hAnsi="Times New Roman" w:cs="Times New Roman"/>
                <w:sz w:val="20"/>
                <w:szCs w:val="20"/>
              </w:rPr>
              <w:t>5′-AGAAGTGCTTGAGGTGGTTGTG-3′</w:t>
            </w:r>
          </w:p>
        </w:tc>
      </w:tr>
      <w:tr w:rsidR="00347E6F" w:rsidRPr="00347E6F" w14:paraId="0716F426" w14:textId="77777777" w:rsidTr="00C35DE4">
        <w:trPr>
          <w:trHeight w:val="481"/>
        </w:trPr>
        <w:tc>
          <w:tcPr>
            <w:tcW w:w="1166" w:type="dxa"/>
          </w:tcPr>
          <w:p w14:paraId="1E9FC074" w14:textId="77777777" w:rsidR="000C0DD4" w:rsidRPr="00347E6F" w:rsidRDefault="000C0DD4" w:rsidP="00C35DE4">
            <w:pPr>
              <w:tabs>
                <w:tab w:val="right" w:pos="2052"/>
              </w:tabs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47E6F">
              <w:rPr>
                <w:rFonts w:ascii="Times New Roman" w:hAnsi="Times New Roman" w:cs="Times New Roman"/>
              </w:rPr>
              <w:t>VCAM-1</w:t>
            </w:r>
          </w:p>
        </w:tc>
        <w:tc>
          <w:tcPr>
            <w:tcW w:w="4376" w:type="dxa"/>
          </w:tcPr>
          <w:p w14:paraId="71A6D6E3" w14:textId="77777777" w:rsidR="000C0DD4" w:rsidRPr="00347E6F" w:rsidRDefault="000C0DD4" w:rsidP="00C35D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6F">
              <w:rPr>
                <w:rFonts w:ascii="Times New Roman" w:hAnsi="Times New Roman" w:cs="Times New Roman"/>
                <w:sz w:val="20"/>
                <w:szCs w:val="20"/>
              </w:rPr>
              <w:t>5′-TTTGCAAGAAAAGCCAACATGAAAG-3′</w:t>
            </w:r>
          </w:p>
        </w:tc>
        <w:tc>
          <w:tcPr>
            <w:tcW w:w="4077" w:type="dxa"/>
          </w:tcPr>
          <w:p w14:paraId="288EBDE0" w14:textId="77777777" w:rsidR="000C0DD4" w:rsidRPr="00347E6F" w:rsidRDefault="000C0DD4" w:rsidP="00C35D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6F">
              <w:rPr>
                <w:rFonts w:ascii="Times New Roman" w:hAnsi="Times New Roman" w:cs="Times New Roman"/>
                <w:sz w:val="20"/>
                <w:szCs w:val="20"/>
              </w:rPr>
              <w:t>5′-TCTCCAACAGTTCAGACGTTAGC-3′</w:t>
            </w:r>
          </w:p>
        </w:tc>
      </w:tr>
      <w:tr w:rsidR="00347E6F" w:rsidRPr="00347E6F" w14:paraId="68C5DEAB" w14:textId="77777777" w:rsidTr="00C35DE4">
        <w:trPr>
          <w:trHeight w:val="449"/>
        </w:trPr>
        <w:tc>
          <w:tcPr>
            <w:tcW w:w="1166" w:type="dxa"/>
          </w:tcPr>
          <w:p w14:paraId="16A10B02" w14:textId="77777777" w:rsidR="000C0DD4" w:rsidRPr="00347E6F" w:rsidRDefault="000C0DD4" w:rsidP="00C35DE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47E6F">
              <w:rPr>
                <w:rFonts w:ascii="Times New Roman" w:hAnsi="Times New Roman" w:cs="Times New Roman"/>
              </w:rPr>
              <w:t>ICAM-1</w:t>
            </w:r>
          </w:p>
        </w:tc>
        <w:tc>
          <w:tcPr>
            <w:tcW w:w="4376" w:type="dxa"/>
          </w:tcPr>
          <w:p w14:paraId="3B2FFDDB" w14:textId="77777777" w:rsidR="000C0DD4" w:rsidRPr="00347E6F" w:rsidRDefault="000C0DD4" w:rsidP="00C35D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6F">
              <w:rPr>
                <w:rFonts w:ascii="Times New Roman" w:hAnsi="Times New Roman" w:cs="Times New Roman"/>
                <w:sz w:val="20"/>
                <w:szCs w:val="20"/>
              </w:rPr>
              <w:t>5′-AGATCATACGGGTTTGGGCTTC-3′</w:t>
            </w:r>
          </w:p>
        </w:tc>
        <w:tc>
          <w:tcPr>
            <w:tcW w:w="4077" w:type="dxa"/>
          </w:tcPr>
          <w:p w14:paraId="3B2A81E4" w14:textId="77777777" w:rsidR="000C0DD4" w:rsidRPr="00347E6F" w:rsidRDefault="000C0DD4" w:rsidP="00C35D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6F">
              <w:rPr>
                <w:rFonts w:ascii="Times New Roman" w:hAnsi="Times New Roman" w:cs="Times New Roman"/>
                <w:sz w:val="20"/>
                <w:szCs w:val="20"/>
              </w:rPr>
              <w:t>5′-TATGACTCGTGAAAGAAATCAGCTC-3′</w:t>
            </w:r>
          </w:p>
        </w:tc>
      </w:tr>
      <w:tr w:rsidR="00347E6F" w:rsidRPr="00347E6F" w14:paraId="516BB18B" w14:textId="77777777" w:rsidTr="00C35DE4">
        <w:trPr>
          <w:trHeight w:val="496"/>
        </w:trPr>
        <w:tc>
          <w:tcPr>
            <w:tcW w:w="1166" w:type="dxa"/>
          </w:tcPr>
          <w:p w14:paraId="09FC33F8" w14:textId="77777777" w:rsidR="000C0DD4" w:rsidRPr="00347E6F" w:rsidRDefault="000C0DD4" w:rsidP="00C35DE4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47E6F">
              <w:rPr>
                <w:rFonts w:ascii="Times New Roman" w:hAnsi="Times New Roman" w:cs="Times New Roman"/>
              </w:rPr>
              <w:t>GADPH</w:t>
            </w:r>
          </w:p>
        </w:tc>
        <w:tc>
          <w:tcPr>
            <w:tcW w:w="4376" w:type="dxa"/>
          </w:tcPr>
          <w:p w14:paraId="2B626F83" w14:textId="77777777" w:rsidR="000C0DD4" w:rsidRPr="00347E6F" w:rsidRDefault="000C0DD4" w:rsidP="00C35D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6F">
              <w:rPr>
                <w:rFonts w:ascii="Times New Roman" w:hAnsi="Times New Roman" w:cs="Times New Roman"/>
                <w:sz w:val="20"/>
                <w:szCs w:val="20"/>
              </w:rPr>
              <w:t>5′-AGGTCGGTGTGAACGGATTTG-3′</w:t>
            </w:r>
          </w:p>
        </w:tc>
        <w:tc>
          <w:tcPr>
            <w:tcW w:w="4077" w:type="dxa"/>
          </w:tcPr>
          <w:p w14:paraId="7A5CB3D3" w14:textId="77777777" w:rsidR="000C0DD4" w:rsidRPr="00347E6F" w:rsidRDefault="000C0DD4" w:rsidP="00C35D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7E6F">
              <w:rPr>
                <w:rFonts w:ascii="Times New Roman" w:hAnsi="Times New Roman" w:cs="Times New Roman"/>
                <w:sz w:val="20"/>
                <w:szCs w:val="20"/>
              </w:rPr>
              <w:t>5′-TGTAGACCATGTAGTTGAGGTCA-3′</w:t>
            </w:r>
          </w:p>
        </w:tc>
      </w:tr>
    </w:tbl>
    <w:p w14:paraId="2B870022" w14:textId="240189B9" w:rsidR="00502A37" w:rsidRPr="00347E6F" w:rsidRDefault="00502A37" w:rsidP="000C0D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BF10BA" w14:textId="18DC793F" w:rsidR="00C35DE4" w:rsidRPr="00347E6F" w:rsidRDefault="00C35DE4" w:rsidP="00837454">
      <w:pPr>
        <w:rPr>
          <w:rFonts w:ascii="Times New Roman" w:hAnsi="Times New Roman" w:cs="Times New Roman"/>
          <w:sz w:val="24"/>
          <w:szCs w:val="24"/>
        </w:rPr>
      </w:pPr>
    </w:p>
    <w:p w14:paraId="4CD7C5AC" w14:textId="320AC2F9" w:rsidR="00C35DE4" w:rsidRPr="00347E6F" w:rsidRDefault="00C35DE4" w:rsidP="006311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C35DE4" w:rsidRPr="00347E6F" w:rsidSect="000336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0FEC18" w14:textId="77777777" w:rsidR="0055354D" w:rsidRDefault="0055354D" w:rsidP="00042ABC">
      <w:pPr>
        <w:spacing w:after="0" w:line="240" w:lineRule="auto"/>
      </w:pPr>
      <w:r>
        <w:separator/>
      </w:r>
    </w:p>
  </w:endnote>
  <w:endnote w:type="continuationSeparator" w:id="0">
    <w:p w14:paraId="0086EA4D" w14:textId="77777777" w:rsidR="0055354D" w:rsidRDefault="0055354D" w:rsidP="00042A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282DB" w14:textId="77777777" w:rsidR="0055354D" w:rsidRDefault="0055354D" w:rsidP="00042ABC">
      <w:pPr>
        <w:spacing w:after="0" w:line="240" w:lineRule="auto"/>
      </w:pPr>
      <w:r>
        <w:separator/>
      </w:r>
    </w:p>
  </w:footnote>
  <w:footnote w:type="continuationSeparator" w:id="0">
    <w:p w14:paraId="2E1465C8" w14:textId="77777777" w:rsidR="0055354D" w:rsidRDefault="0055354D" w:rsidP="00042A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6C75A0"/>
    <w:multiLevelType w:val="hybridMultilevel"/>
    <w:tmpl w:val="30E078FC"/>
    <w:lvl w:ilvl="0" w:tplc="5E1CC3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proofState w:grammar="clean"/>
  <w:documentProtection w:edit="trackedChanges" w:enforcement="0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1MTc1NbI0tTQztTBR0lEKTi0uzszPAykwtKgFALhFr18tAAAA"/>
  </w:docVars>
  <w:rsids>
    <w:rsidRoot w:val="00DC4ED1"/>
    <w:rsid w:val="00002431"/>
    <w:rsid w:val="00005AF2"/>
    <w:rsid w:val="00006F0A"/>
    <w:rsid w:val="0000737E"/>
    <w:rsid w:val="00011656"/>
    <w:rsid w:val="00017243"/>
    <w:rsid w:val="000208EB"/>
    <w:rsid w:val="00023BBC"/>
    <w:rsid w:val="00026B4B"/>
    <w:rsid w:val="0003296E"/>
    <w:rsid w:val="00033698"/>
    <w:rsid w:val="00035844"/>
    <w:rsid w:val="00037D40"/>
    <w:rsid w:val="00041B39"/>
    <w:rsid w:val="00042A8A"/>
    <w:rsid w:val="00042ABC"/>
    <w:rsid w:val="00044BC8"/>
    <w:rsid w:val="00050D01"/>
    <w:rsid w:val="0005438D"/>
    <w:rsid w:val="000676ED"/>
    <w:rsid w:val="000707F1"/>
    <w:rsid w:val="00073637"/>
    <w:rsid w:val="000737CF"/>
    <w:rsid w:val="0007558A"/>
    <w:rsid w:val="00075FBD"/>
    <w:rsid w:val="00076866"/>
    <w:rsid w:val="00080626"/>
    <w:rsid w:val="00083B55"/>
    <w:rsid w:val="00085F7E"/>
    <w:rsid w:val="00092567"/>
    <w:rsid w:val="00092A15"/>
    <w:rsid w:val="00097B99"/>
    <w:rsid w:val="000A048E"/>
    <w:rsid w:val="000A65A5"/>
    <w:rsid w:val="000A688F"/>
    <w:rsid w:val="000B0A23"/>
    <w:rsid w:val="000B1868"/>
    <w:rsid w:val="000B51CA"/>
    <w:rsid w:val="000B568D"/>
    <w:rsid w:val="000B620B"/>
    <w:rsid w:val="000C0ADF"/>
    <w:rsid w:val="000C0DD4"/>
    <w:rsid w:val="000C12B7"/>
    <w:rsid w:val="000C3C06"/>
    <w:rsid w:val="000C3F72"/>
    <w:rsid w:val="000D0C24"/>
    <w:rsid w:val="000D0D7E"/>
    <w:rsid w:val="000D380D"/>
    <w:rsid w:val="000E2E51"/>
    <w:rsid w:val="000E36C7"/>
    <w:rsid w:val="000E67E4"/>
    <w:rsid w:val="000F0E66"/>
    <w:rsid w:val="000F52B5"/>
    <w:rsid w:val="000F5584"/>
    <w:rsid w:val="000F7FF6"/>
    <w:rsid w:val="001016A1"/>
    <w:rsid w:val="001024BF"/>
    <w:rsid w:val="00102FBB"/>
    <w:rsid w:val="0010727F"/>
    <w:rsid w:val="00111A89"/>
    <w:rsid w:val="001120B6"/>
    <w:rsid w:val="001167B8"/>
    <w:rsid w:val="00116BDD"/>
    <w:rsid w:val="001329E9"/>
    <w:rsid w:val="001344BF"/>
    <w:rsid w:val="001346BA"/>
    <w:rsid w:val="00140FE3"/>
    <w:rsid w:val="001440CE"/>
    <w:rsid w:val="00153544"/>
    <w:rsid w:val="00153628"/>
    <w:rsid w:val="0015590C"/>
    <w:rsid w:val="001571E3"/>
    <w:rsid w:val="001619B8"/>
    <w:rsid w:val="00164289"/>
    <w:rsid w:val="001648A1"/>
    <w:rsid w:val="00167281"/>
    <w:rsid w:val="00171948"/>
    <w:rsid w:val="00173AFD"/>
    <w:rsid w:val="001753F5"/>
    <w:rsid w:val="00182704"/>
    <w:rsid w:val="001832E0"/>
    <w:rsid w:val="0018586A"/>
    <w:rsid w:val="00194440"/>
    <w:rsid w:val="001960A7"/>
    <w:rsid w:val="001A1960"/>
    <w:rsid w:val="001A317C"/>
    <w:rsid w:val="001A6B47"/>
    <w:rsid w:val="001B0565"/>
    <w:rsid w:val="001B1241"/>
    <w:rsid w:val="001B1819"/>
    <w:rsid w:val="001B209A"/>
    <w:rsid w:val="001B46FE"/>
    <w:rsid w:val="001B536C"/>
    <w:rsid w:val="001B5E79"/>
    <w:rsid w:val="001C2084"/>
    <w:rsid w:val="001C42CE"/>
    <w:rsid w:val="001D09EF"/>
    <w:rsid w:val="001D1DFC"/>
    <w:rsid w:val="001D2182"/>
    <w:rsid w:val="001D5557"/>
    <w:rsid w:val="001D5AD8"/>
    <w:rsid w:val="001E04F5"/>
    <w:rsid w:val="001E0594"/>
    <w:rsid w:val="001F5C71"/>
    <w:rsid w:val="0020225A"/>
    <w:rsid w:val="00202DEE"/>
    <w:rsid w:val="00206973"/>
    <w:rsid w:val="00223DEB"/>
    <w:rsid w:val="00227888"/>
    <w:rsid w:val="00232A9C"/>
    <w:rsid w:val="00233020"/>
    <w:rsid w:val="00233930"/>
    <w:rsid w:val="00233F46"/>
    <w:rsid w:val="00236E51"/>
    <w:rsid w:val="00246A2B"/>
    <w:rsid w:val="00251269"/>
    <w:rsid w:val="00251904"/>
    <w:rsid w:val="00262D97"/>
    <w:rsid w:val="0026751D"/>
    <w:rsid w:val="002713AB"/>
    <w:rsid w:val="00272CB5"/>
    <w:rsid w:val="00274324"/>
    <w:rsid w:val="002756D2"/>
    <w:rsid w:val="00281272"/>
    <w:rsid w:val="0028440A"/>
    <w:rsid w:val="00286442"/>
    <w:rsid w:val="00293D48"/>
    <w:rsid w:val="00294C3F"/>
    <w:rsid w:val="0029624B"/>
    <w:rsid w:val="00297744"/>
    <w:rsid w:val="002A035E"/>
    <w:rsid w:val="002A2EF4"/>
    <w:rsid w:val="002A6733"/>
    <w:rsid w:val="002C147F"/>
    <w:rsid w:val="002C4A67"/>
    <w:rsid w:val="002C5FF2"/>
    <w:rsid w:val="002C77A5"/>
    <w:rsid w:val="002F169B"/>
    <w:rsid w:val="002F28B2"/>
    <w:rsid w:val="002F64CE"/>
    <w:rsid w:val="00307D6A"/>
    <w:rsid w:val="00311130"/>
    <w:rsid w:val="003158DA"/>
    <w:rsid w:val="00321D92"/>
    <w:rsid w:val="00322B37"/>
    <w:rsid w:val="00324229"/>
    <w:rsid w:val="00326334"/>
    <w:rsid w:val="00326DBD"/>
    <w:rsid w:val="00330F17"/>
    <w:rsid w:val="003310AB"/>
    <w:rsid w:val="00332843"/>
    <w:rsid w:val="00333784"/>
    <w:rsid w:val="00334DB6"/>
    <w:rsid w:val="003376D7"/>
    <w:rsid w:val="00341CA2"/>
    <w:rsid w:val="00346FEC"/>
    <w:rsid w:val="00347E6F"/>
    <w:rsid w:val="0035042C"/>
    <w:rsid w:val="0035591A"/>
    <w:rsid w:val="0036221C"/>
    <w:rsid w:val="003622F1"/>
    <w:rsid w:val="003654DE"/>
    <w:rsid w:val="003658A8"/>
    <w:rsid w:val="00365B98"/>
    <w:rsid w:val="003673B5"/>
    <w:rsid w:val="00371BDA"/>
    <w:rsid w:val="00372D85"/>
    <w:rsid w:val="00372E52"/>
    <w:rsid w:val="00377184"/>
    <w:rsid w:val="00381055"/>
    <w:rsid w:val="00387612"/>
    <w:rsid w:val="00391F93"/>
    <w:rsid w:val="00394603"/>
    <w:rsid w:val="003A14D4"/>
    <w:rsid w:val="003A5BB5"/>
    <w:rsid w:val="003B0289"/>
    <w:rsid w:val="003B0778"/>
    <w:rsid w:val="003B3729"/>
    <w:rsid w:val="003B6031"/>
    <w:rsid w:val="003C2E13"/>
    <w:rsid w:val="003C4606"/>
    <w:rsid w:val="003C6338"/>
    <w:rsid w:val="003C7E62"/>
    <w:rsid w:val="003D042D"/>
    <w:rsid w:val="003D1738"/>
    <w:rsid w:val="003D4CEF"/>
    <w:rsid w:val="003E0BA8"/>
    <w:rsid w:val="003E2401"/>
    <w:rsid w:val="003F23E2"/>
    <w:rsid w:val="003F2ECF"/>
    <w:rsid w:val="003F4E0A"/>
    <w:rsid w:val="003F7347"/>
    <w:rsid w:val="0041067C"/>
    <w:rsid w:val="00414F4D"/>
    <w:rsid w:val="00414FD2"/>
    <w:rsid w:val="00417970"/>
    <w:rsid w:val="004227A1"/>
    <w:rsid w:val="00422EC4"/>
    <w:rsid w:val="0042525F"/>
    <w:rsid w:val="00427AE9"/>
    <w:rsid w:val="004301F1"/>
    <w:rsid w:val="00431639"/>
    <w:rsid w:val="004353EE"/>
    <w:rsid w:val="00441E41"/>
    <w:rsid w:val="00445BD8"/>
    <w:rsid w:val="00450B12"/>
    <w:rsid w:val="00450F62"/>
    <w:rsid w:val="00454C87"/>
    <w:rsid w:val="004569EF"/>
    <w:rsid w:val="004715C3"/>
    <w:rsid w:val="004743CB"/>
    <w:rsid w:val="00480CC6"/>
    <w:rsid w:val="00490F5D"/>
    <w:rsid w:val="00494322"/>
    <w:rsid w:val="004A2519"/>
    <w:rsid w:val="004A27D0"/>
    <w:rsid w:val="004C027B"/>
    <w:rsid w:val="004C1F05"/>
    <w:rsid w:val="004C43AE"/>
    <w:rsid w:val="004C6DCD"/>
    <w:rsid w:val="004D007E"/>
    <w:rsid w:val="004D0BC0"/>
    <w:rsid w:val="004E3476"/>
    <w:rsid w:val="004E6728"/>
    <w:rsid w:val="004F04D1"/>
    <w:rsid w:val="004F3F09"/>
    <w:rsid w:val="004F4187"/>
    <w:rsid w:val="004F43DF"/>
    <w:rsid w:val="004F643F"/>
    <w:rsid w:val="004F75B4"/>
    <w:rsid w:val="00502A37"/>
    <w:rsid w:val="00506F9E"/>
    <w:rsid w:val="00510912"/>
    <w:rsid w:val="0051249B"/>
    <w:rsid w:val="00514459"/>
    <w:rsid w:val="00516567"/>
    <w:rsid w:val="0051748D"/>
    <w:rsid w:val="00520966"/>
    <w:rsid w:val="00520BC1"/>
    <w:rsid w:val="00521CAA"/>
    <w:rsid w:val="00524B29"/>
    <w:rsid w:val="0053281B"/>
    <w:rsid w:val="00534DEF"/>
    <w:rsid w:val="00536090"/>
    <w:rsid w:val="00536BE6"/>
    <w:rsid w:val="005417AF"/>
    <w:rsid w:val="00543D36"/>
    <w:rsid w:val="00544A2C"/>
    <w:rsid w:val="00546BB3"/>
    <w:rsid w:val="00547440"/>
    <w:rsid w:val="0055354D"/>
    <w:rsid w:val="00571702"/>
    <w:rsid w:val="00572EE3"/>
    <w:rsid w:val="00572F72"/>
    <w:rsid w:val="005758E0"/>
    <w:rsid w:val="00576718"/>
    <w:rsid w:val="0057755C"/>
    <w:rsid w:val="005801DF"/>
    <w:rsid w:val="005853D4"/>
    <w:rsid w:val="00585C42"/>
    <w:rsid w:val="00590F28"/>
    <w:rsid w:val="00591196"/>
    <w:rsid w:val="00593E00"/>
    <w:rsid w:val="00594AA3"/>
    <w:rsid w:val="00594D66"/>
    <w:rsid w:val="005A36A0"/>
    <w:rsid w:val="005A3C8C"/>
    <w:rsid w:val="005A5FEE"/>
    <w:rsid w:val="005B45BF"/>
    <w:rsid w:val="005C00F3"/>
    <w:rsid w:val="005C1A76"/>
    <w:rsid w:val="005C1F52"/>
    <w:rsid w:val="005C23D8"/>
    <w:rsid w:val="005C2F7D"/>
    <w:rsid w:val="005C5A5C"/>
    <w:rsid w:val="005C6F03"/>
    <w:rsid w:val="005D0A5D"/>
    <w:rsid w:val="005D1D6B"/>
    <w:rsid w:val="005D2D51"/>
    <w:rsid w:val="005D6082"/>
    <w:rsid w:val="005D76EE"/>
    <w:rsid w:val="005E1033"/>
    <w:rsid w:val="005E17DA"/>
    <w:rsid w:val="005E3443"/>
    <w:rsid w:val="005E6F04"/>
    <w:rsid w:val="005F1F6D"/>
    <w:rsid w:val="005F7D67"/>
    <w:rsid w:val="0060061E"/>
    <w:rsid w:val="00602385"/>
    <w:rsid w:val="00603CF5"/>
    <w:rsid w:val="00606801"/>
    <w:rsid w:val="00607FEB"/>
    <w:rsid w:val="00611CE5"/>
    <w:rsid w:val="006237A1"/>
    <w:rsid w:val="00625A93"/>
    <w:rsid w:val="00626606"/>
    <w:rsid w:val="00630583"/>
    <w:rsid w:val="006311C9"/>
    <w:rsid w:val="00632434"/>
    <w:rsid w:val="006345D6"/>
    <w:rsid w:val="00636EED"/>
    <w:rsid w:val="00644D6B"/>
    <w:rsid w:val="00647B3B"/>
    <w:rsid w:val="00663885"/>
    <w:rsid w:val="00665AA8"/>
    <w:rsid w:val="00666EA6"/>
    <w:rsid w:val="006733E5"/>
    <w:rsid w:val="006733FF"/>
    <w:rsid w:val="00673812"/>
    <w:rsid w:val="0067746E"/>
    <w:rsid w:val="00677503"/>
    <w:rsid w:val="00677F7F"/>
    <w:rsid w:val="006807A5"/>
    <w:rsid w:val="006810FE"/>
    <w:rsid w:val="00683C34"/>
    <w:rsid w:val="00684E40"/>
    <w:rsid w:val="00686140"/>
    <w:rsid w:val="00690016"/>
    <w:rsid w:val="00693344"/>
    <w:rsid w:val="006935A6"/>
    <w:rsid w:val="0069567A"/>
    <w:rsid w:val="00697A49"/>
    <w:rsid w:val="006A27A9"/>
    <w:rsid w:val="006A299F"/>
    <w:rsid w:val="006A2D4B"/>
    <w:rsid w:val="006B0CB8"/>
    <w:rsid w:val="006B5FC5"/>
    <w:rsid w:val="006C1B11"/>
    <w:rsid w:val="006D7729"/>
    <w:rsid w:val="006D7B11"/>
    <w:rsid w:val="006D7CCE"/>
    <w:rsid w:val="006F14AB"/>
    <w:rsid w:val="006F4F21"/>
    <w:rsid w:val="006F5509"/>
    <w:rsid w:val="006F557F"/>
    <w:rsid w:val="006F562A"/>
    <w:rsid w:val="00700A1E"/>
    <w:rsid w:val="00710255"/>
    <w:rsid w:val="00712712"/>
    <w:rsid w:val="00713B65"/>
    <w:rsid w:val="00716608"/>
    <w:rsid w:val="00722520"/>
    <w:rsid w:val="00732935"/>
    <w:rsid w:val="007343B4"/>
    <w:rsid w:val="00735A07"/>
    <w:rsid w:val="007370B4"/>
    <w:rsid w:val="00745CA4"/>
    <w:rsid w:val="0074728E"/>
    <w:rsid w:val="00757BF0"/>
    <w:rsid w:val="00757F23"/>
    <w:rsid w:val="00761FC5"/>
    <w:rsid w:val="007631E2"/>
    <w:rsid w:val="00766BD7"/>
    <w:rsid w:val="00772913"/>
    <w:rsid w:val="00775958"/>
    <w:rsid w:val="00784378"/>
    <w:rsid w:val="00791902"/>
    <w:rsid w:val="00795BAE"/>
    <w:rsid w:val="007964E3"/>
    <w:rsid w:val="007B3639"/>
    <w:rsid w:val="007B3D06"/>
    <w:rsid w:val="007B44D7"/>
    <w:rsid w:val="007B6217"/>
    <w:rsid w:val="007B68E6"/>
    <w:rsid w:val="007B7ABE"/>
    <w:rsid w:val="007C5956"/>
    <w:rsid w:val="007D5008"/>
    <w:rsid w:val="007E0357"/>
    <w:rsid w:val="007E3356"/>
    <w:rsid w:val="007E3574"/>
    <w:rsid w:val="007E52F8"/>
    <w:rsid w:val="007E5C52"/>
    <w:rsid w:val="007F27D1"/>
    <w:rsid w:val="007F651E"/>
    <w:rsid w:val="007F7E77"/>
    <w:rsid w:val="00802A03"/>
    <w:rsid w:val="00815C13"/>
    <w:rsid w:val="008164CA"/>
    <w:rsid w:val="008200DB"/>
    <w:rsid w:val="00825A3D"/>
    <w:rsid w:val="008328E6"/>
    <w:rsid w:val="00836B71"/>
    <w:rsid w:val="00837454"/>
    <w:rsid w:val="008414F2"/>
    <w:rsid w:val="00841EC1"/>
    <w:rsid w:val="00851CAE"/>
    <w:rsid w:val="00865530"/>
    <w:rsid w:val="00867D7C"/>
    <w:rsid w:val="00867EE5"/>
    <w:rsid w:val="00873A50"/>
    <w:rsid w:val="00876591"/>
    <w:rsid w:val="008806C2"/>
    <w:rsid w:val="00884465"/>
    <w:rsid w:val="008860B0"/>
    <w:rsid w:val="00887F92"/>
    <w:rsid w:val="00891460"/>
    <w:rsid w:val="008A3B26"/>
    <w:rsid w:val="008B1E61"/>
    <w:rsid w:val="008B204B"/>
    <w:rsid w:val="008B3775"/>
    <w:rsid w:val="008B468A"/>
    <w:rsid w:val="008B6515"/>
    <w:rsid w:val="008C08EB"/>
    <w:rsid w:val="008C57BD"/>
    <w:rsid w:val="008D0342"/>
    <w:rsid w:val="008D1218"/>
    <w:rsid w:val="008D398B"/>
    <w:rsid w:val="008E0782"/>
    <w:rsid w:val="008E29D3"/>
    <w:rsid w:val="008F0A50"/>
    <w:rsid w:val="008F3450"/>
    <w:rsid w:val="0090124D"/>
    <w:rsid w:val="0090312A"/>
    <w:rsid w:val="00903946"/>
    <w:rsid w:val="00905EF9"/>
    <w:rsid w:val="009134FA"/>
    <w:rsid w:val="0091356E"/>
    <w:rsid w:val="0092569D"/>
    <w:rsid w:val="00931214"/>
    <w:rsid w:val="009313DC"/>
    <w:rsid w:val="00931410"/>
    <w:rsid w:val="00932E11"/>
    <w:rsid w:val="0093475D"/>
    <w:rsid w:val="00934C93"/>
    <w:rsid w:val="009353B9"/>
    <w:rsid w:val="009359B5"/>
    <w:rsid w:val="00937534"/>
    <w:rsid w:val="0093756D"/>
    <w:rsid w:val="009434A9"/>
    <w:rsid w:val="00944AD4"/>
    <w:rsid w:val="00950C9A"/>
    <w:rsid w:val="00950EAA"/>
    <w:rsid w:val="009514F7"/>
    <w:rsid w:val="00951B08"/>
    <w:rsid w:val="00952ACC"/>
    <w:rsid w:val="00954C40"/>
    <w:rsid w:val="00955912"/>
    <w:rsid w:val="00956906"/>
    <w:rsid w:val="00957562"/>
    <w:rsid w:val="00965EE2"/>
    <w:rsid w:val="00976714"/>
    <w:rsid w:val="00981945"/>
    <w:rsid w:val="009841C1"/>
    <w:rsid w:val="00984E00"/>
    <w:rsid w:val="00984FDE"/>
    <w:rsid w:val="00986BAE"/>
    <w:rsid w:val="00986F0D"/>
    <w:rsid w:val="00993A5D"/>
    <w:rsid w:val="0099486E"/>
    <w:rsid w:val="00994BB0"/>
    <w:rsid w:val="009A4BD1"/>
    <w:rsid w:val="009A6396"/>
    <w:rsid w:val="009A6B1F"/>
    <w:rsid w:val="009B0B77"/>
    <w:rsid w:val="009B2ACD"/>
    <w:rsid w:val="009B4092"/>
    <w:rsid w:val="009C227F"/>
    <w:rsid w:val="009C43F1"/>
    <w:rsid w:val="009C4ABA"/>
    <w:rsid w:val="009E1A45"/>
    <w:rsid w:val="009E1D17"/>
    <w:rsid w:val="009E4EAF"/>
    <w:rsid w:val="009E5DB6"/>
    <w:rsid w:val="00A004FC"/>
    <w:rsid w:val="00A00FDB"/>
    <w:rsid w:val="00A017E5"/>
    <w:rsid w:val="00A01833"/>
    <w:rsid w:val="00A037D8"/>
    <w:rsid w:val="00A045B2"/>
    <w:rsid w:val="00A050B3"/>
    <w:rsid w:val="00A07243"/>
    <w:rsid w:val="00A13DA9"/>
    <w:rsid w:val="00A144A4"/>
    <w:rsid w:val="00A14CF8"/>
    <w:rsid w:val="00A2088A"/>
    <w:rsid w:val="00A27DE2"/>
    <w:rsid w:val="00A3270F"/>
    <w:rsid w:val="00A349F2"/>
    <w:rsid w:val="00A357CE"/>
    <w:rsid w:val="00A41BD1"/>
    <w:rsid w:val="00A476ED"/>
    <w:rsid w:val="00A51479"/>
    <w:rsid w:val="00A57F80"/>
    <w:rsid w:val="00A60D81"/>
    <w:rsid w:val="00A60DEE"/>
    <w:rsid w:val="00A763A9"/>
    <w:rsid w:val="00A76D19"/>
    <w:rsid w:val="00A85EE5"/>
    <w:rsid w:val="00A92826"/>
    <w:rsid w:val="00A94898"/>
    <w:rsid w:val="00AA202F"/>
    <w:rsid w:val="00AA24C6"/>
    <w:rsid w:val="00AA268B"/>
    <w:rsid w:val="00AA3D74"/>
    <w:rsid w:val="00AA74A2"/>
    <w:rsid w:val="00AA76D2"/>
    <w:rsid w:val="00AB54BF"/>
    <w:rsid w:val="00AB66DE"/>
    <w:rsid w:val="00AD03BB"/>
    <w:rsid w:val="00AD0BEF"/>
    <w:rsid w:val="00AD1810"/>
    <w:rsid w:val="00AD7F0C"/>
    <w:rsid w:val="00AE4ED2"/>
    <w:rsid w:val="00AF2287"/>
    <w:rsid w:val="00AF631D"/>
    <w:rsid w:val="00AF6DD0"/>
    <w:rsid w:val="00B03F06"/>
    <w:rsid w:val="00B0410A"/>
    <w:rsid w:val="00B05307"/>
    <w:rsid w:val="00B05491"/>
    <w:rsid w:val="00B059E6"/>
    <w:rsid w:val="00B065F0"/>
    <w:rsid w:val="00B069FB"/>
    <w:rsid w:val="00B10E95"/>
    <w:rsid w:val="00B15306"/>
    <w:rsid w:val="00B1590D"/>
    <w:rsid w:val="00B21A16"/>
    <w:rsid w:val="00B23B6D"/>
    <w:rsid w:val="00B25D38"/>
    <w:rsid w:val="00B30B8B"/>
    <w:rsid w:val="00B34A6E"/>
    <w:rsid w:val="00B363EB"/>
    <w:rsid w:val="00B36F27"/>
    <w:rsid w:val="00B40650"/>
    <w:rsid w:val="00B42EE4"/>
    <w:rsid w:val="00B46664"/>
    <w:rsid w:val="00B46D54"/>
    <w:rsid w:val="00B53E63"/>
    <w:rsid w:val="00B53E9D"/>
    <w:rsid w:val="00B549EB"/>
    <w:rsid w:val="00B5521A"/>
    <w:rsid w:val="00B624C0"/>
    <w:rsid w:val="00B70503"/>
    <w:rsid w:val="00B70E8D"/>
    <w:rsid w:val="00B731C2"/>
    <w:rsid w:val="00B73CA3"/>
    <w:rsid w:val="00B74E9A"/>
    <w:rsid w:val="00B82AAC"/>
    <w:rsid w:val="00B82FA6"/>
    <w:rsid w:val="00B83ED3"/>
    <w:rsid w:val="00B851C0"/>
    <w:rsid w:val="00B932BB"/>
    <w:rsid w:val="00B93491"/>
    <w:rsid w:val="00B944C5"/>
    <w:rsid w:val="00BA218B"/>
    <w:rsid w:val="00BA293F"/>
    <w:rsid w:val="00BA39A7"/>
    <w:rsid w:val="00BA669C"/>
    <w:rsid w:val="00BA676E"/>
    <w:rsid w:val="00BB7CC7"/>
    <w:rsid w:val="00BC3F9B"/>
    <w:rsid w:val="00BD4B71"/>
    <w:rsid w:val="00BD5189"/>
    <w:rsid w:val="00BD55D6"/>
    <w:rsid w:val="00BD7D6A"/>
    <w:rsid w:val="00BE3FAF"/>
    <w:rsid w:val="00BE7472"/>
    <w:rsid w:val="00BE794C"/>
    <w:rsid w:val="00BF3C21"/>
    <w:rsid w:val="00C005A8"/>
    <w:rsid w:val="00C05C67"/>
    <w:rsid w:val="00C21E15"/>
    <w:rsid w:val="00C224EF"/>
    <w:rsid w:val="00C25299"/>
    <w:rsid w:val="00C27E04"/>
    <w:rsid w:val="00C31BB0"/>
    <w:rsid w:val="00C33B93"/>
    <w:rsid w:val="00C349AB"/>
    <w:rsid w:val="00C34A5C"/>
    <w:rsid w:val="00C34F2C"/>
    <w:rsid w:val="00C351BE"/>
    <w:rsid w:val="00C359F5"/>
    <w:rsid w:val="00C35DE4"/>
    <w:rsid w:val="00C436B8"/>
    <w:rsid w:val="00C45B5E"/>
    <w:rsid w:val="00C45D07"/>
    <w:rsid w:val="00C468F2"/>
    <w:rsid w:val="00C4741C"/>
    <w:rsid w:val="00C5328D"/>
    <w:rsid w:val="00C539D9"/>
    <w:rsid w:val="00C618AF"/>
    <w:rsid w:val="00C70EB1"/>
    <w:rsid w:val="00C76A60"/>
    <w:rsid w:val="00C82E6F"/>
    <w:rsid w:val="00C83EC1"/>
    <w:rsid w:val="00C8750C"/>
    <w:rsid w:val="00C93D78"/>
    <w:rsid w:val="00C960EE"/>
    <w:rsid w:val="00CA654B"/>
    <w:rsid w:val="00CA74DE"/>
    <w:rsid w:val="00CB0998"/>
    <w:rsid w:val="00CB2274"/>
    <w:rsid w:val="00CB3DFF"/>
    <w:rsid w:val="00CB4441"/>
    <w:rsid w:val="00CB5300"/>
    <w:rsid w:val="00CB5564"/>
    <w:rsid w:val="00CB6FD5"/>
    <w:rsid w:val="00CC00E3"/>
    <w:rsid w:val="00CC393C"/>
    <w:rsid w:val="00CC54E3"/>
    <w:rsid w:val="00CC5B96"/>
    <w:rsid w:val="00CC6639"/>
    <w:rsid w:val="00CD00CF"/>
    <w:rsid w:val="00CD3EAA"/>
    <w:rsid w:val="00CD4810"/>
    <w:rsid w:val="00CE3A80"/>
    <w:rsid w:val="00CE554F"/>
    <w:rsid w:val="00CE7ADD"/>
    <w:rsid w:val="00CF0FB7"/>
    <w:rsid w:val="00CF3A07"/>
    <w:rsid w:val="00D0762F"/>
    <w:rsid w:val="00D07D6A"/>
    <w:rsid w:val="00D1612E"/>
    <w:rsid w:val="00D2001D"/>
    <w:rsid w:val="00D21D2C"/>
    <w:rsid w:val="00D22806"/>
    <w:rsid w:val="00D249CC"/>
    <w:rsid w:val="00D272BD"/>
    <w:rsid w:val="00D324AD"/>
    <w:rsid w:val="00D32F6E"/>
    <w:rsid w:val="00D336DE"/>
    <w:rsid w:val="00D342CD"/>
    <w:rsid w:val="00D36982"/>
    <w:rsid w:val="00D36B38"/>
    <w:rsid w:val="00D37353"/>
    <w:rsid w:val="00D378DB"/>
    <w:rsid w:val="00D37C47"/>
    <w:rsid w:val="00D41922"/>
    <w:rsid w:val="00D422B5"/>
    <w:rsid w:val="00D464EB"/>
    <w:rsid w:val="00D46D93"/>
    <w:rsid w:val="00D50456"/>
    <w:rsid w:val="00D54153"/>
    <w:rsid w:val="00D544FC"/>
    <w:rsid w:val="00D55A1A"/>
    <w:rsid w:val="00D562C4"/>
    <w:rsid w:val="00D57786"/>
    <w:rsid w:val="00D62194"/>
    <w:rsid w:val="00D62522"/>
    <w:rsid w:val="00D66B3F"/>
    <w:rsid w:val="00D70F92"/>
    <w:rsid w:val="00D713E1"/>
    <w:rsid w:val="00D71D56"/>
    <w:rsid w:val="00D7209C"/>
    <w:rsid w:val="00D7612F"/>
    <w:rsid w:val="00D80DDF"/>
    <w:rsid w:val="00D80F5E"/>
    <w:rsid w:val="00D81262"/>
    <w:rsid w:val="00D81609"/>
    <w:rsid w:val="00D87127"/>
    <w:rsid w:val="00D914B9"/>
    <w:rsid w:val="00D94071"/>
    <w:rsid w:val="00DA2A17"/>
    <w:rsid w:val="00DA4A10"/>
    <w:rsid w:val="00DA55D7"/>
    <w:rsid w:val="00DA61E4"/>
    <w:rsid w:val="00DA6C2A"/>
    <w:rsid w:val="00DB1C3C"/>
    <w:rsid w:val="00DB3492"/>
    <w:rsid w:val="00DB51EB"/>
    <w:rsid w:val="00DB78B0"/>
    <w:rsid w:val="00DC4ED1"/>
    <w:rsid w:val="00DC74D0"/>
    <w:rsid w:val="00DD0FDE"/>
    <w:rsid w:val="00DD3840"/>
    <w:rsid w:val="00DE1419"/>
    <w:rsid w:val="00DE1D72"/>
    <w:rsid w:val="00DE35D7"/>
    <w:rsid w:val="00DE59C1"/>
    <w:rsid w:val="00DE650A"/>
    <w:rsid w:val="00DF0799"/>
    <w:rsid w:val="00DF546A"/>
    <w:rsid w:val="00E01E7D"/>
    <w:rsid w:val="00E03C0D"/>
    <w:rsid w:val="00E12F27"/>
    <w:rsid w:val="00E20959"/>
    <w:rsid w:val="00E219F6"/>
    <w:rsid w:val="00E23F98"/>
    <w:rsid w:val="00E27E27"/>
    <w:rsid w:val="00E31929"/>
    <w:rsid w:val="00E339BC"/>
    <w:rsid w:val="00E52206"/>
    <w:rsid w:val="00E63D47"/>
    <w:rsid w:val="00E657FC"/>
    <w:rsid w:val="00E70904"/>
    <w:rsid w:val="00E73BE4"/>
    <w:rsid w:val="00E74700"/>
    <w:rsid w:val="00E7562F"/>
    <w:rsid w:val="00E7654C"/>
    <w:rsid w:val="00E80120"/>
    <w:rsid w:val="00E827BC"/>
    <w:rsid w:val="00E84100"/>
    <w:rsid w:val="00E86D79"/>
    <w:rsid w:val="00E92642"/>
    <w:rsid w:val="00E92963"/>
    <w:rsid w:val="00EA23B5"/>
    <w:rsid w:val="00EA30F7"/>
    <w:rsid w:val="00EA5F42"/>
    <w:rsid w:val="00EA6700"/>
    <w:rsid w:val="00EB121F"/>
    <w:rsid w:val="00EB3657"/>
    <w:rsid w:val="00EB7402"/>
    <w:rsid w:val="00EC2DD6"/>
    <w:rsid w:val="00EC2EE8"/>
    <w:rsid w:val="00EC3EB8"/>
    <w:rsid w:val="00EC5C96"/>
    <w:rsid w:val="00ED2218"/>
    <w:rsid w:val="00ED2A82"/>
    <w:rsid w:val="00ED56DA"/>
    <w:rsid w:val="00ED6029"/>
    <w:rsid w:val="00ED798B"/>
    <w:rsid w:val="00ED7B8A"/>
    <w:rsid w:val="00EE50B6"/>
    <w:rsid w:val="00EE5CE3"/>
    <w:rsid w:val="00EE5F4A"/>
    <w:rsid w:val="00EE69BF"/>
    <w:rsid w:val="00EF10A5"/>
    <w:rsid w:val="00EF3238"/>
    <w:rsid w:val="00EF3914"/>
    <w:rsid w:val="00EF4677"/>
    <w:rsid w:val="00EF65FA"/>
    <w:rsid w:val="00F0727C"/>
    <w:rsid w:val="00F1219E"/>
    <w:rsid w:val="00F1253A"/>
    <w:rsid w:val="00F13C3F"/>
    <w:rsid w:val="00F17A62"/>
    <w:rsid w:val="00F20492"/>
    <w:rsid w:val="00F233DB"/>
    <w:rsid w:val="00F32947"/>
    <w:rsid w:val="00F36234"/>
    <w:rsid w:val="00F364F4"/>
    <w:rsid w:val="00F407E4"/>
    <w:rsid w:val="00F43E5B"/>
    <w:rsid w:val="00F44B1E"/>
    <w:rsid w:val="00F450D2"/>
    <w:rsid w:val="00F5487C"/>
    <w:rsid w:val="00F57323"/>
    <w:rsid w:val="00F635D1"/>
    <w:rsid w:val="00F7223F"/>
    <w:rsid w:val="00F72CBD"/>
    <w:rsid w:val="00F80074"/>
    <w:rsid w:val="00F810E1"/>
    <w:rsid w:val="00F83A0F"/>
    <w:rsid w:val="00F871B5"/>
    <w:rsid w:val="00F87909"/>
    <w:rsid w:val="00F87E3C"/>
    <w:rsid w:val="00F932EF"/>
    <w:rsid w:val="00FA0B15"/>
    <w:rsid w:val="00FA517A"/>
    <w:rsid w:val="00FA5A5C"/>
    <w:rsid w:val="00FB12A2"/>
    <w:rsid w:val="00FB73F6"/>
    <w:rsid w:val="00FC1B90"/>
    <w:rsid w:val="00FC2A40"/>
    <w:rsid w:val="00FC542B"/>
    <w:rsid w:val="00FC5515"/>
    <w:rsid w:val="00FD1C12"/>
    <w:rsid w:val="00FD4162"/>
    <w:rsid w:val="00FD5066"/>
    <w:rsid w:val="00FD60DE"/>
    <w:rsid w:val="00FE0936"/>
    <w:rsid w:val="00FE3A56"/>
    <w:rsid w:val="00FE7014"/>
    <w:rsid w:val="00FE7231"/>
    <w:rsid w:val="00FF6536"/>
    <w:rsid w:val="00FF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66307F"/>
  <w15:chartTrackingRefBased/>
  <w15:docId w15:val="{539413B0-22B1-449C-A1D9-3E8805A00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3B93"/>
    <w:pPr>
      <w:ind w:left="720"/>
      <w:contextualSpacing/>
    </w:pPr>
  </w:style>
  <w:style w:type="character" w:customStyle="1" w:styleId="metadata--author-name">
    <w:name w:val="metadata--author-name"/>
    <w:basedOn w:val="DefaultParagraphFont"/>
    <w:rsid w:val="009E4EAF"/>
  </w:style>
  <w:style w:type="character" w:styleId="Hyperlink">
    <w:name w:val="Hyperlink"/>
    <w:basedOn w:val="DefaultParagraphFont"/>
    <w:uiPriority w:val="99"/>
    <w:semiHidden/>
    <w:unhideWhenUsed/>
    <w:rsid w:val="00D2001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690016"/>
    <w:rPr>
      <w:b/>
      <w:bCs/>
    </w:rPr>
  </w:style>
  <w:style w:type="character" w:styleId="Emphasis">
    <w:name w:val="Emphasis"/>
    <w:basedOn w:val="DefaultParagraphFont"/>
    <w:uiPriority w:val="20"/>
    <w:qFormat/>
    <w:rsid w:val="0069001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8914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042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2ABC"/>
  </w:style>
  <w:style w:type="paragraph" w:styleId="Footer">
    <w:name w:val="footer"/>
    <w:basedOn w:val="Normal"/>
    <w:link w:val="FooterChar"/>
    <w:uiPriority w:val="99"/>
    <w:unhideWhenUsed/>
    <w:rsid w:val="00042A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2ABC"/>
  </w:style>
  <w:style w:type="table" w:customStyle="1" w:styleId="TableNormal1">
    <w:name w:val="Table Normal1"/>
    <w:uiPriority w:val="2"/>
    <w:semiHidden/>
    <w:unhideWhenUsed/>
    <w:qFormat/>
    <w:rsid w:val="00544A2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544A2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 w:bidi="tr-TR"/>
    </w:rPr>
  </w:style>
  <w:style w:type="character" w:customStyle="1" w:styleId="BodyTextChar">
    <w:name w:val="Body Text Char"/>
    <w:basedOn w:val="DefaultParagraphFont"/>
    <w:link w:val="BodyText"/>
    <w:uiPriority w:val="1"/>
    <w:rsid w:val="00544A2C"/>
    <w:rPr>
      <w:rFonts w:ascii="Times New Roman" w:eastAsia="Times New Roman" w:hAnsi="Times New Roman" w:cs="Times New Roman"/>
      <w:sz w:val="24"/>
      <w:szCs w:val="24"/>
      <w:lang w:val="tr-TR" w:eastAsia="tr-TR" w:bidi="tr-TR"/>
    </w:rPr>
  </w:style>
  <w:style w:type="paragraph" w:customStyle="1" w:styleId="TableParagraph">
    <w:name w:val="Table Paragraph"/>
    <w:basedOn w:val="Normal"/>
    <w:uiPriority w:val="1"/>
    <w:qFormat/>
    <w:rsid w:val="00544A2C"/>
    <w:pPr>
      <w:widowControl w:val="0"/>
      <w:autoSpaceDE w:val="0"/>
      <w:autoSpaceDN w:val="0"/>
      <w:spacing w:before="5" w:after="0" w:line="240" w:lineRule="auto"/>
    </w:pPr>
    <w:rPr>
      <w:rFonts w:ascii="Times New Roman" w:eastAsia="Times New Roman" w:hAnsi="Times New Roman" w:cs="Times New Roman"/>
      <w:lang w:val="tr-TR" w:eastAsia="tr-TR" w:bidi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7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7E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5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5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5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1B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5C52"/>
    <w:pPr>
      <w:spacing w:after="0" w:line="240" w:lineRule="auto"/>
    </w:pPr>
  </w:style>
  <w:style w:type="paragraph" w:customStyle="1" w:styleId="title1">
    <w:name w:val="title1"/>
    <w:basedOn w:val="Normal"/>
    <w:rsid w:val="000A688F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it-IT" w:eastAsia="it-IT"/>
    </w:rPr>
  </w:style>
  <w:style w:type="paragraph" w:customStyle="1" w:styleId="desc2">
    <w:name w:val="desc2"/>
    <w:basedOn w:val="Normal"/>
    <w:rsid w:val="000A688F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it-IT" w:eastAsia="it-IT"/>
    </w:rPr>
  </w:style>
  <w:style w:type="paragraph" w:customStyle="1" w:styleId="details1">
    <w:name w:val="details1"/>
    <w:basedOn w:val="Normal"/>
    <w:rsid w:val="000A688F"/>
    <w:pPr>
      <w:spacing w:after="0" w:line="240" w:lineRule="auto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jrnl">
    <w:name w:val="jrnl"/>
    <w:basedOn w:val="DefaultParagraphFont"/>
    <w:rsid w:val="000A688F"/>
  </w:style>
  <w:style w:type="table" w:styleId="TableGrid">
    <w:name w:val="Table Grid"/>
    <w:basedOn w:val="TableNormal"/>
    <w:uiPriority w:val="39"/>
    <w:rsid w:val="00757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03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0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608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3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7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26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54398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6250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5879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8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486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81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796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48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385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92544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2487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3591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88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6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4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786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907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467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356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4240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9708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9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115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9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769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541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3898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5384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5225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19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76EBC-353D-4912-8C72-2719667A68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chn off29</cp:lastModifiedBy>
  <cp:revision>4</cp:revision>
  <dcterms:created xsi:type="dcterms:W3CDTF">2020-12-01T10:59:00Z</dcterms:created>
  <dcterms:modified xsi:type="dcterms:W3CDTF">2020-12-02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european-journal-of-pharmaceutical-sciences</vt:lpwstr>
  </property>
  <property fmtid="{D5CDD505-2E9C-101B-9397-08002B2CF9AE}" pid="3" name="Mendeley Recent Style Name 0_1">
    <vt:lpwstr>European Journal of Pharmaceutical Sciences</vt:lpwstr>
  </property>
  <property fmtid="{D5CDD505-2E9C-101B-9397-08002B2CF9AE}" pid="4" name="Mendeley Recent Style Id 1_1">
    <vt:lpwstr>http://www.zotero.org/styles/international-journal-of-molecular-medicine</vt:lpwstr>
  </property>
  <property fmtid="{D5CDD505-2E9C-101B-9397-08002B2CF9AE}" pid="5" name="Mendeley Recent Style Name 1_1">
    <vt:lpwstr>International Journal of Molecular Medicine</vt:lpwstr>
  </property>
  <property fmtid="{D5CDD505-2E9C-101B-9397-08002B2CF9AE}" pid="6" name="Mendeley Recent Style Id 2_1">
    <vt:lpwstr>http://www.zotero.org/styles/plos-one</vt:lpwstr>
  </property>
  <property fmtid="{D5CDD505-2E9C-101B-9397-08002B2CF9AE}" pid="7" name="Mendeley Recent Style Name 2_1">
    <vt:lpwstr>PLOS ONE</vt:lpwstr>
  </property>
  <property fmtid="{D5CDD505-2E9C-101B-9397-08002B2CF9AE}" pid="8" name="Mendeley Recent Style Id 3_1">
    <vt:lpwstr>http://www.zotero.org/styles/scientific-reports</vt:lpwstr>
  </property>
  <property fmtid="{D5CDD505-2E9C-101B-9397-08002B2CF9AE}" pid="9" name="Mendeley Recent Style Name 3_1">
    <vt:lpwstr>Scientific Reports</vt:lpwstr>
  </property>
  <property fmtid="{D5CDD505-2E9C-101B-9397-08002B2CF9AE}" pid="10" name="Mendeley Recent Style Id 4_1">
    <vt:lpwstr>http://www.zotero.org/styles/taylor-and-francis-chicago-f</vt:lpwstr>
  </property>
  <property fmtid="{D5CDD505-2E9C-101B-9397-08002B2CF9AE}" pid="11" name="Mendeley Recent Style Name 4_1">
    <vt:lpwstr>Taylor &amp; Francis - Chicago F</vt:lpwstr>
  </property>
  <property fmtid="{D5CDD505-2E9C-101B-9397-08002B2CF9AE}" pid="12" name="Mendeley Recent Style Id 5_1">
    <vt:lpwstr>http://www.zotero.org/styles/taylor-and-francis-harvard-v</vt:lpwstr>
  </property>
  <property fmtid="{D5CDD505-2E9C-101B-9397-08002B2CF9AE}" pid="13" name="Mendeley Recent Style Name 5_1">
    <vt:lpwstr>Taylor &amp; Francis - Harvard V</vt:lpwstr>
  </property>
  <property fmtid="{D5CDD505-2E9C-101B-9397-08002B2CF9AE}" pid="14" name="Mendeley Recent Style Id 6_1">
    <vt:lpwstr>http://www.zotero.org/styles/taylor-and-francis-national-library-of-medicine</vt:lpwstr>
  </property>
  <property fmtid="{D5CDD505-2E9C-101B-9397-08002B2CF9AE}" pid="15" name="Mendeley Recent Style Name 6_1">
    <vt:lpwstr>Taylor &amp; Francis - National Library of Medicine</vt:lpwstr>
  </property>
  <property fmtid="{D5CDD505-2E9C-101B-9397-08002B2CF9AE}" pid="16" name="Mendeley Recent Style Id 7_1">
    <vt:lpwstr>http://www.zotero.org/styles/taylor-and-francis-numeric-q</vt:lpwstr>
  </property>
  <property fmtid="{D5CDD505-2E9C-101B-9397-08002B2CF9AE}" pid="17" name="Mendeley Recent Style Name 7_1">
    <vt:lpwstr>Taylor &amp; Francis - Numeric Q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6a849c-058b-39f7-81ec-c4b8997270d0</vt:lpwstr>
  </property>
  <property fmtid="{D5CDD505-2E9C-101B-9397-08002B2CF9AE}" pid="24" name="Mendeley Citation Style_1">
    <vt:lpwstr>http://www.zotero.org/styles/plos-one</vt:lpwstr>
  </property>
</Properties>
</file>